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835" w:rsidRDefault="001D4835" w:rsidP="001D4835">
      <w:pPr>
        <w:spacing w:after="0"/>
        <w:rPr>
          <w:rFonts w:cstheme="minorHAnsi"/>
        </w:rPr>
      </w:pPr>
      <w:r>
        <w:rPr>
          <w:b/>
        </w:rPr>
        <w:t>Table 1</w:t>
      </w:r>
      <w:r>
        <w:rPr>
          <w:rFonts w:cstheme="minorHAnsi"/>
        </w:rPr>
        <w:t xml:space="preserve"> </w:t>
      </w:r>
    </w:p>
    <w:p w:rsidR="001D4835" w:rsidRDefault="001D4835" w:rsidP="001D4835">
      <w:pPr>
        <w:spacing w:after="0"/>
        <w:rPr>
          <w:rFonts w:cstheme="minorHAnsi"/>
        </w:rPr>
      </w:pPr>
      <w:r>
        <w:rPr>
          <w:rFonts w:cstheme="minorHAnsi"/>
        </w:rPr>
        <w:t>Results of Analysis of tRNA detected in uncultured archaea genomes using tRNAScan-</w:t>
      </w:r>
      <w:r w:rsidR="0065393C">
        <w:rPr>
          <w:rFonts w:cstheme="minorHAnsi"/>
        </w:rPr>
        <w:t>SE tool</w:t>
      </w:r>
    </w:p>
    <w:p w:rsidR="004D5B05" w:rsidRDefault="004D5B05" w:rsidP="001D4835">
      <w:pPr>
        <w:spacing w:after="0"/>
      </w:pPr>
    </w:p>
    <w:p w:rsidR="004D5B05" w:rsidRPr="00C006C4" w:rsidRDefault="004D5B05" w:rsidP="001D4835">
      <w:pPr>
        <w:spacing w:after="0"/>
      </w:pPr>
    </w:p>
    <w:tbl>
      <w:tblPr>
        <w:tblStyle w:val="TableGrid"/>
        <w:tblW w:w="0" w:type="auto"/>
        <w:tblLook w:val="04A0"/>
      </w:tblPr>
      <w:tblGrid>
        <w:gridCol w:w="14175"/>
      </w:tblGrid>
      <w:tr w:rsidR="001D4835" w:rsidTr="00FC1429">
        <w:tc>
          <w:tcPr>
            <w:tcW w:w="14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835" w:rsidRPr="00BE1734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b/>
                <w:color w:val="000000"/>
                <w:sz w:val="40"/>
                <w:szCs w:val="20"/>
              </w:rPr>
            </w:pPr>
            <w:r w:rsidRPr="005240B8">
              <w:rPr>
                <w:rFonts w:ascii="Courier New" w:eastAsia="Times New Roman" w:hAnsi="Courier New" w:cs="Courier New"/>
                <w:b/>
                <w:color w:val="000000"/>
                <w:sz w:val="40"/>
                <w:szCs w:val="20"/>
              </w:rPr>
              <w:t>Uncultured archaeon clone fos0128g3+03e1</w:t>
            </w:r>
            <w:r>
              <w:rPr>
                <w:rFonts w:ascii="Courier New" w:eastAsia="Times New Roman" w:hAnsi="Courier New" w:cs="Courier New"/>
                <w:b/>
                <w:color w:val="000000"/>
                <w:sz w:val="40"/>
                <w:szCs w:val="20"/>
              </w:rPr>
              <w:t xml:space="preserve"> (CR937008)</w:t>
            </w:r>
          </w:p>
        </w:tc>
      </w:tr>
      <w:tr w:rsidR="001D4835" w:rsidTr="00FC1429">
        <w:tc>
          <w:tcPr>
            <w:tcW w:w="14175" w:type="dxa"/>
            <w:tcBorders>
              <w:top w:val="single" w:sz="4" w:space="0" w:color="auto"/>
            </w:tcBorders>
          </w:tcPr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equence                    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tRNA 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ounds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Intron Bounds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ve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Name                        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 #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End  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ype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don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End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--------                    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---- 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0677"/>
            </w:tblGrid>
            <w:tr w:rsidR="001D4835" w:rsidRPr="00F91A3D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1D4835" w:rsidRPr="00F91A3D" w:rsidRDefault="001D4835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82617204|emb|CR937008.1| 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55744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55673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Ala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TGC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75.25</w:t>
                  </w:r>
                </w:p>
              </w:tc>
            </w:tr>
            <w:tr w:rsidR="001D4835" w:rsidRPr="00F91A3D" w:rsidTr="00FC1429">
              <w:trPr>
                <w:tblCellSpacing w:w="0" w:type="dxa"/>
                <w:hidden/>
              </w:trPr>
              <w:tc>
                <w:tcPr>
                  <w:tcW w:w="0" w:type="auto"/>
                  <w:vAlign w:val="center"/>
                  <w:hideMark/>
                </w:tcPr>
                <w:p w:rsidR="001D4835" w:rsidRPr="00F91A3D" w:rsidRDefault="001D4835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</w:pPr>
                  <w:r w:rsidRPr="00F91A3D"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  <w:t>Top of Form</w:t>
                  </w:r>
                </w:p>
                <w:p w:rsidR="001D4835" w:rsidRPr="00F91A3D" w:rsidRDefault="001D4835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</w:pPr>
                  <w:r w:rsidRPr="00F91A3D"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1D4835" w:rsidRPr="00F91A3D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1D4835" w:rsidRPr="00F91A3D" w:rsidRDefault="001D4835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82617204|emb|CR937008.1| 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52463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52391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Cys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CA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54.34</w:t>
                  </w:r>
                </w:p>
              </w:tc>
            </w:tr>
            <w:tr w:rsidR="001D4835" w:rsidRPr="00F91A3D" w:rsidTr="00FC1429">
              <w:trPr>
                <w:tblCellSpacing w:w="0" w:type="dxa"/>
                <w:hidden/>
              </w:trPr>
              <w:tc>
                <w:tcPr>
                  <w:tcW w:w="0" w:type="auto"/>
                  <w:vAlign w:val="center"/>
                  <w:hideMark/>
                </w:tcPr>
                <w:p w:rsidR="001D4835" w:rsidRPr="00F91A3D" w:rsidRDefault="001D4835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</w:pPr>
                  <w:r w:rsidRPr="00F91A3D"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  <w:t>Top of Form</w:t>
                  </w:r>
                </w:p>
                <w:p w:rsidR="001D4835" w:rsidRPr="00F91A3D" w:rsidRDefault="001D4835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</w:pPr>
                  <w:r w:rsidRPr="00F91A3D"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1D4835" w:rsidRPr="00F91A3D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1D4835" w:rsidRPr="00F91A3D" w:rsidRDefault="001D4835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82617204|emb|CR937008.1| 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3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4734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4663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Arg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CCG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F91A3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60.10</w:t>
                  </w:r>
                </w:p>
              </w:tc>
            </w:tr>
            <w:tr w:rsidR="001D4835" w:rsidRPr="00F91A3D" w:rsidTr="00FC1429">
              <w:trPr>
                <w:tblCellSpacing w:w="0" w:type="dxa"/>
                <w:hidden/>
              </w:trPr>
              <w:tc>
                <w:tcPr>
                  <w:tcW w:w="0" w:type="auto"/>
                  <w:vAlign w:val="center"/>
                  <w:hideMark/>
                </w:tcPr>
                <w:p w:rsidR="001D4835" w:rsidRPr="00F91A3D" w:rsidRDefault="001D4835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</w:pPr>
                  <w:r w:rsidRPr="00F91A3D"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  <w:t>Top of Form</w:t>
                  </w:r>
                </w:p>
                <w:p w:rsidR="001D4835" w:rsidRPr="00F91A3D" w:rsidRDefault="001D4835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</w:pPr>
                  <w:r w:rsidRPr="00F91A3D"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</w:tbl>
          <w:p w:rsidR="001D4835" w:rsidRPr="00F91A3D" w:rsidRDefault="007B012D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B012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25" style="width:0;height:1.5pt" o:hralign="center" o:hrstd="t" o:hr="t" fillcolor="#aca899" stroked="f"/>
              </w:pict>
            </w:r>
          </w:p>
          <w:p w:rsidR="001D4835" w:rsidRPr="00FC4CEC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F91A3D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Run Statistics: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arted: Thu Mar 10 03:44:16 PST 2016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 Mode:                 Archaeal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ing with:              tRNAscan + EufindtRNA -&gt; Cove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ariance model:            TRNA2-arch.cm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can parameters:         Strict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ufindtRNA parameters:       Relaxed (Int Cutoff= -36)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-pass (tRNAscan/EufindtRNA) Stats: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uences read:         1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s w/at least 1 hit:  1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read:             66432 (x2 for both strands)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in tRNAs:         854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predicted:        6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. tRNA length:        142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0.01 s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CPU time:          0.04 s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3321.6 Kbp/sec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 pass search(es) ended: Thu Mar 10 03:44:16 PST 2016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Stats: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didate tRNAs read:     6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-confirmed tRNAs:     3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scanned by covels:  938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% seq scanned by covels:  0.7 %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  0.01 s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CPU time:            1.78 s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  527.0 bp/sec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analysis of tRNAs ended: Thu Mar 10 03:44:18 PST 2016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mmary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Overall scan speed: 72208.7 bp/sec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decoding Standard 20 AA:              3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enocysteine tRNAs (TCA):                 0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ossible suppressor tRNAs (CTA,TTA):        0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with undetermined/unknown isotypes:   0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edicted pseudogenes:                      0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                                   -------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otal tRNAs:                                3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NAs with introns:     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0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|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otype / Anticodon Counts: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a   : 1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C:         GGC:         CGC:         TGC: 1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y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C:         GCC:         CCC:         TCC: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G:         GGG:         CGG:         TGG: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r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T:         GGT:         CGT:         TGT: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l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C:         GAC:         CAC:         TAC: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r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A:         GGA:         CGA:         TGA:         ACT:         GCT: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g   : 1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G:         GCG:         CCG: 1       TCG:         CCT:         TCT: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u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G:         GAG:         CAG:         TAG:         CAA:         TAA: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Phe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A:         GAA:                          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n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T:         GTT:                          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ys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T:         TTT: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p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C:         GTC:                          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u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C:         TTC: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is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G:         GTG:                          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n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G:         TTG: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e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T:         GAT:                      TAT: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t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AT:             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r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A:         GTA:                          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pres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A:         TTA: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ys   : 1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A:         GCA: 1                        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p   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CA:                  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Cys: 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             TCA:       </w:t>
            </w:r>
          </w:p>
          <w:p w:rsidR="001D4835" w:rsidRPr="00F91A3D" w:rsidRDefault="007B012D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B012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26" style="width:0;height:1.5pt" o:hralign="center" o:hrstd="t" o:hr="t" fillcolor="#aca899" stroked="f"/>
              </w:pic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F91A3D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Predicted tRNA Secondary Structures: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82617204|emb|CR937008.1|.trna1 (55744-55673)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2 bp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Ala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TGC at 33-35 (55712-55710)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75.25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CTCGTAGATCAGTGGAAGATCGTCGCCTTTGCGAGGCGAAGGcCCTGGGTTCAAATCCCAGCGAGTCCA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&lt;&lt;&lt;&lt;.&gt;&gt;&gt;&gt;&gt;.......&lt;&lt;&lt;&lt;&lt;.....&gt;&gt;&gt;&gt;&gt;.......&lt;&lt;&lt;&lt;&lt;&lt;&lt;&lt;&lt;&lt;&lt;&lt;.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82617204|emb|CR937008.1|.trna2 (52463-52391)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3 bp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Cys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GCA at 34-36 (52430-52428)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54.34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CCAAGGTGGCGGAGAGGCaCACGCGGCTGACTGCAGATCAGCTATaCCCCGGTTCAAATCCGGGCCTTGGCT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..........&lt;&lt;&lt;.&gt;&gt;&gt;&gt;&gt;.......&lt;&lt;&lt;&lt;&lt;.....&gt;&gt;&gt;&gt;&gt;.......&lt;&lt;&lt;&lt;&lt;&lt;&lt;&lt;&lt;&lt;&lt;&lt;.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82617204|emb|CR937008.1|.trna3 (24734-24663)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2 bp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Arg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CCG at 34-36 (24701-24699)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60.10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GTCGTAGGGTAGGGGAtATCCTGTCAGGTTCCGGACCTGACGACCTGGGTTCGAATCCCAGCGACTCCG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..........&lt;&lt;&lt;.&gt;&gt;&gt;&gt;&gt;.......&lt;&lt;&lt;&lt;&lt;....&gt;&gt;&gt;&gt;&gt;.......&lt;&lt;&lt;&lt;&lt;&lt;&lt;&lt;&lt;&lt;&lt;&lt;.</w:t>
            </w:r>
          </w:p>
          <w:p w:rsidR="001D4835" w:rsidRPr="00F91A3D" w:rsidRDefault="007B012D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B012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27" style="width:0;height:1.5pt" o:hralign="center" o:hrstd="t" o:hr="t" fillcolor="#aca899" stroked="f"/>
              </w:pict>
            </w:r>
          </w:p>
          <w:p w:rsidR="001D4835" w:rsidRPr="00A33AAF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F91A3D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Candidate tRNA Predictions in BED format: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82617204|emb|CR937008.1|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55672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55744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82617204|emb|CR937008.1|.tRNA1-AlaTGC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752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</w:t>
            </w:r>
          </w:p>
          <w:p w:rsidR="001D4835" w:rsidRPr="00F91A3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82617204|emb|CR937008.1|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52390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52463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82617204|emb|CR937008.1|.tRNA2-CysGCA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543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</w:t>
            </w:r>
          </w:p>
          <w:p w:rsidR="001D4835" w:rsidRPr="002D2948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82617204|emb|CR937008.1|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4662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4734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82617204|emb|CR937008.1|.tRNA3-ArgCCG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601</w:t>
            </w:r>
            <w:r w:rsidRPr="00F91A3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</w:t>
            </w:r>
          </w:p>
        </w:tc>
      </w:tr>
      <w:tr w:rsidR="001D4835" w:rsidTr="00FC14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835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36"/>
                <w:szCs w:val="36"/>
              </w:rPr>
            </w:pPr>
          </w:p>
          <w:p w:rsidR="001D4835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36"/>
                <w:szCs w:val="36"/>
              </w:rPr>
            </w:pPr>
            <w:r w:rsidRPr="00765170">
              <w:rPr>
                <w:rFonts w:ascii="Courier New" w:eastAsia="Times New Roman" w:hAnsi="Courier New" w:cs="Courier New"/>
                <w:b/>
                <w:bCs/>
                <w:color w:val="000000"/>
                <w:sz w:val="36"/>
                <w:szCs w:val="36"/>
              </w:rPr>
              <w:t>Uncultured archaeon clone 0418F12 (BX649197)</w:t>
            </w:r>
          </w:p>
        </w:tc>
      </w:tr>
      <w:tr w:rsidR="001D4835" w:rsidTr="00FC142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75" w:type="dxa"/>
            <w:tcBorders>
              <w:top w:val="single" w:sz="4" w:space="0" w:color="auto"/>
            </w:tcBorders>
          </w:tcPr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equence                    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tRNA 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ounds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Intron Bounds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ve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Name                        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 #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End  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ype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don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End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--------                    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---- 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0677"/>
            </w:tblGrid>
            <w:tr w:rsidR="001D4835" w:rsidRPr="00060DED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1D4835" w:rsidRPr="00060DED" w:rsidRDefault="001D4835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060DE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40217425|emb|BX649197.1| </w:t>
                  </w:r>
                  <w:r w:rsidRPr="00060DE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</w:t>
                  </w:r>
                  <w:r w:rsidRPr="00060DE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8270</w:t>
                  </w:r>
                  <w:r w:rsidRPr="00060DE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8341</w:t>
                  </w:r>
                  <w:r w:rsidRPr="00060DE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Ala</w:t>
                  </w:r>
                  <w:r w:rsidRPr="00060DE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CGC</w:t>
                  </w:r>
                  <w:r w:rsidRPr="00060DE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060DE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060DED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75.97</w:t>
                  </w:r>
                </w:p>
              </w:tc>
            </w:tr>
            <w:tr w:rsidR="001D4835" w:rsidRPr="00060DED" w:rsidTr="00FC1429">
              <w:trPr>
                <w:tblCellSpacing w:w="0" w:type="dxa"/>
                <w:hidden/>
              </w:trPr>
              <w:tc>
                <w:tcPr>
                  <w:tcW w:w="0" w:type="auto"/>
                  <w:vAlign w:val="center"/>
                  <w:hideMark/>
                </w:tcPr>
                <w:p w:rsidR="001D4835" w:rsidRPr="00060DED" w:rsidRDefault="001D4835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</w:pPr>
                  <w:r w:rsidRPr="00060DED"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  <w:t>Top of Form</w:t>
                  </w:r>
                </w:p>
                <w:p w:rsidR="001D4835" w:rsidRPr="00060DED" w:rsidRDefault="001D4835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</w:pPr>
                  <w:r w:rsidRPr="00060DED">
                    <w:rPr>
                      <w:rFonts w:ascii="Arial" w:eastAsia="Times New Roman" w:hAnsi="Arial" w:cs="Arial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</w:tbl>
          <w:p w:rsidR="001D4835" w:rsidRPr="00060DED" w:rsidRDefault="007B012D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B012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28" style="width:0;height:1.5pt" o:hrstd="t" o:hr="t" fillcolor="#aca899" stroked="f"/>
              </w:pict>
            </w:r>
          </w:p>
          <w:p w:rsidR="001D4835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060DED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Run Statistics: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arted: Thu Mar 10 03:46:18 PST 2016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 Mode:                 Archaeal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ing with:              tRNAscan + EufindtRNA -&gt; Cove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ariance model:            TRNA2-arch.cm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can parameters:         Strict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ufindtRNA parameters:       Relaxed (Int Cutoff= -36)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-pass (tRNAscan/EufindtRNA) Stats: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uences read:         1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s w/at least 1 hit:  1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read:             34841 (x2 for both strands)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in tRNAs:         72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predicted:        1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. tRNA length:        72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0.01 s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CPU time:          0.02 s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3484.1 Kbp/sec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 pass search(es) ended: Thu Mar 10 03:46:18 PST 2016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Stats: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didate tRNAs read:     1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-confirmed tRNAs:     1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scanned by covels:  86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% seq scanned by covels:  0.1 %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  0.00 s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CPU time:            0.11 s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  781.8 bp/sec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analysis of tRNAs ended: Thu Mar 10 03:46:18 PST 2016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mmary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Overall scan speed: 497728.6 bp/sec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decoding Standard 20 AA:              1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enocysteine tRNAs (TCA):                 0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ossible suppressor tRNAs (CTA,TTA):        0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with undetermined/unknown isotypes:   0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edicted pseudogenes:                      0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                                   -------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otal tRNAs:                                1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NAs with introns:     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0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|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otype / Anticodon Counts: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a   : 1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C:         GGC:         CGC: 1       TGC: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y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C:         GCC:         CCC:         TCC: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G:         GGG:         CGG:         TGG: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r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T:         GGT:         CGT:         TGT: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l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C:         GAC:         CAC:         TAC: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r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A:         GGA:         CGA:         TGA:         ACT:         GCT: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g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G:         GCG:         CCG:         TCG:         CCT:         TCT: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u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G:         GAG:         CAG:         TAG:         CAA:         TAA: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e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A:         GAA:                          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n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T:         GTT:                          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ys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T:         TTT: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p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C:         GTC:                          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u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C:         TTC: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is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G:         GTG:                          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Gln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G:         TTG: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e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T:         GAT:                      TAT: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t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AT:             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r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A:         GTA:                          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pres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A:         TTA: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ys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A:         GCA:                          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p   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CA:                   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Cys: 0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             TCA:       </w:t>
            </w:r>
          </w:p>
          <w:p w:rsidR="001D4835" w:rsidRPr="00060DED" w:rsidRDefault="007B012D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B012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29" style="width:0;height:1.5pt" o:hralign="center" o:hrstd="t" o:hr="t" fillcolor="#aca899" stroked="f"/>
              </w:pic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060DED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Predicted tRNA Secondary Structures: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40217425|emb|BX649197.1|.trna1 (18270-18341)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2 bp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Ala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CGC at 33-35 (18302-18304)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75.97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CTCGTAGCTCAGTGGAAGAGTGCCTCCTTCGCGAGGAGGAAGcCACGGGTTCAAATCCCGTCGAGTCCA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&lt;&lt;&lt;&lt;.&gt;&gt;&gt;&gt;&gt;.......&lt;&lt;&lt;&lt;&lt;.....&gt;&gt;&gt;&gt;&gt;.......&lt;&lt;&lt;&lt;&lt;&lt;&lt;&lt;&lt;&lt;&lt;&lt;.</w:t>
            </w:r>
          </w:p>
          <w:p w:rsidR="001D4835" w:rsidRPr="00060DED" w:rsidRDefault="007B012D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B012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30" style="width:0;height:1.5pt" o:hralign="center" o:hrstd="t" o:hr="t" fillcolor="#aca899" stroked="f"/>
              </w:pic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060DED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Candidate tRNA Predictions in BED format:</w:t>
            </w: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1D4835" w:rsidRPr="00060DED" w:rsidRDefault="001D4835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40217425|emb|BX649197.1|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8269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8341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40217425|emb|BX649197.1|.tRNA1-AlaCGC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759</w:t>
            </w:r>
            <w:r w:rsidRPr="00060DE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1D4835" w:rsidRDefault="001D4835" w:rsidP="00FC1429"/>
        </w:tc>
      </w:tr>
    </w:tbl>
    <w:p w:rsidR="001D4835" w:rsidRDefault="001D4835" w:rsidP="001D4835">
      <w:pPr>
        <w:spacing w:after="0" w:line="240" w:lineRule="auto"/>
      </w:pPr>
    </w:p>
    <w:p w:rsidR="001D4835" w:rsidRDefault="001D4835" w:rsidP="001D4835">
      <w:pPr>
        <w:spacing w:after="0" w:line="240" w:lineRule="auto"/>
      </w:pPr>
    </w:p>
    <w:p w:rsidR="001D4835" w:rsidRDefault="001D4835" w:rsidP="001D4835">
      <w:pPr>
        <w:spacing w:after="0" w:line="240" w:lineRule="auto"/>
      </w:pPr>
    </w:p>
    <w:p w:rsidR="001D4835" w:rsidRDefault="001D4835" w:rsidP="001D4835">
      <w:pPr>
        <w:spacing w:after="0" w:line="240" w:lineRule="auto"/>
      </w:pPr>
    </w:p>
    <w:p w:rsidR="001D4835" w:rsidRDefault="001D4835" w:rsidP="001D4835">
      <w:pPr>
        <w:spacing w:after="0" w:line="240" w:lineRule="auto"/>
      </w:pPr>
    </w:p>
    <w:p w:rsidR="001D4835" w:rsidRDefault="001D4835" w:rsidP="001D4835">
      <w:pPr>
        <w:spacing w:after="0" w:line="240" w:lineRule="auto"/>
      </w:pPr>
    </w:p>
    <w:p w:rsidR="001D4835" w:rsidRDefault="001D4835" w:rsidP="001D4835">
      <w:pPr>
        <w:spacing w:after="0" w:line="240" w:lineRule="auto"/>
      </w:pPr>
    </w:p>
    <w:p w:rsidR="001D4835" w:rsidRDefault="001D4835" w:rsidP="001D4835">
      <w:pPr>
        <w:spacing w:after="0" w:line="240" w:lineRule="auto"/>
      </w:pPr>
    </w:p>
    <w:p w:rsidR="001D4835" w:rsidRDefault="001D4835" w:rsidP="001D4835">
      <w:pPr>
        <w:spacing w:after="0" w:line="240" w:lineRule="auto"/>
      </w:pPr>
    </w:p>
    <w:p w:rsidR="001D4835" w:rsidRPr="006808B9" w:rsidRDefault="001D4835" w:rsidP="001D4835">
      <w:pPr>
        <w:spacing w:after="0" w:line="240" w:lineRule="auto"/>
      </w:pPr>
    </w:p>
    <w:p w:rsidR="001D4835" w:rsidRPr="001D4835" w:rsidRDefault="001D4835" w:rsidP="001D4835"/>
    <w:sectPr w:rsidR="001D4835" w:rsidRPr="001D4835" w:rsidSect="00DB3F13">
      <w:footerReference w:type="default" r:id="rId7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58DB" w:rsidRDefault="006358DB" w:rsidP="00BE1734">
      <w:pPr>
        <w:spacing w:after="0" w:line="240" w:lineRule="auto"/>
      </w:pPr>
      <w:r>
        <w:separator/>
      </w:r>
    </w:p>
  </w:endnote>
  <w:endnote w:type="continuationSeparator" w:id="1">
    <w:p w:rsidR="006358DB" w:rsidRDefault="006358DB" w:rsidP="00BE1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4313"/>
      <w:docPartObj>
        <w:docPartGallery w:val="Page Numbers (Bottom of Page)"/>
        <w:docPartUnique/>
      </w:docPartObj>
    </w:sdtPr>
    <w:sdtContent>
      <w:p w:rsidR="00BE1734" w:rsidRDefault="007B012D" w:rsidP="00BE1734">
        <w:pPr>
          <w:pStyle w:val="Footer"/>
          <w:jc w:val="right"/>
        </w:pPr>
        <w:fldSimple w:instr=" PAGE   \* MERGEFORMAT ">
          <w:r w:rsidR="0065393C">
            <w:rPr>
              <w:noProof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58DB" w:rsidRDefault="006358DB" w:rsidP="00BE1734">
      <w:pPr>
        <w:spacing w:after="0" w:line="240" w:lineRule="auto"/>
      </w:pPr>
      <w:r>
        <w:separator/>
      </w:r>
    </w:p>
  </w:footnote>
  <w:footnote w:type="continuationSeparator" w:id="1">
    <w:p w:rsidR="006358DB" w:rsidRDefault="006358DB" w:rsidP="00BE17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FE522E"/>
    <w:multiLevelType w:val="hybridMultilevel"/>
    <w:tmpl w:val="2F24CC50"/>
    <w:lvl w:ilvl="0" w:tplc="4E92B3E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F91A3D"/>
    <w:rsid w:val="00060DED"/>
    <w:rsid w:val="000C7B99"/>
    <w:rsid w:val="00191DBD"/>
    <w:rsid w:val="001D4835"/>
    <w:rsid w:val="00244395"/>
    <w:rsid w:val="00260995"/>
    <w:rsid w:val="00292325"/>
    <w:rsid w:val="002C6CF2"/>
    <w:rsid w:val="002D2948"/>
    <w:rsid w:val="00300D0D"/>
    <w:rsid w:val="003225F5"/>
    <w:rsid w:val="003E78AE"/>
    <w:rsid w:val="00420BED"/>
    <w:rsid w:val="004439E8"/>
    <w:rsid w:val="00451A85"/>
    <w:rsid w:val="00474E30"/>
    <w:rsid w:val="004D5B05"/>
    <w:rsid w:val="004F5CEA"/>
    <w:rsid w:val="005005BB"/>
    <w:rsid w:val="005240B8"/>
    <w:rsid w:val="00552152"/>
    <w:rsid w:val="005A7320"/>
    <w:rsid w:val="006358DB"/>
    <w:rsid w:val="0065393C"/>
    <w:rsid w:val="006808B9"/>
    <w:rsid w:val="00683DB0"/>
    <w:rsid w:val="006F48A2"/>
    <w:rsid w:val="0072516D"/>
    <w:rsid w:val="00765170"/>
    <w:rsid w:val="007877B1"/>
    <w:rsid w:val="007B012D"/>
    <w:rsid w:val="007C3EE3"/>
    <w:rsid w:val="007C498E"/>
    <w:rsid w:val="007C5E62"/>
    <w:rsid w:val="00844317"/>
    <w:rsid w:val="008602B5"/>
    <w:rsid w:val="00884A7F"/>
    <w:rsid w:val="008C574C"/>
    <w:rsid w:val="008D55BA"/>
    <w:rsid w:val="00937D28"/>
    <w:rsid w:val="009D720A"/>
    <w:rsid w:val="00A33AAF"/>
    <w:rsid w:val="00A7103E"/>
    <w:rsid w:val="00B46956"/>
    <w:rsid w:val="00B777C5"/>
    <w:rsid w:val="00BD15E2"/>
    <w:rsid w:val="00BE1734"/>
    <w:rsid w:val="00D213FC"/>
    <w:rsid w:val="00D51D28"/>
    <w:rsid w:val="00DB3F13"/>
    <w:rsid w:val="00E2594D"/>
    <w:rsid w:val="00E83238"/>
    <w:rsid w:val="00F16E5E"/>
    <w:rsid w:val="00F33A75"/>
    <w:rsid w:val="00F91A3D"/>
    <w:rsid w:val="00F95F2F"/>
    <w:rsid w:val="00FC4CEC"/>
    <w:rsid w:val="00FE3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9E8"/>
  </w:style>
  <w:style w:type="paragraph" w:styleId="Heading2">
    <w:name w:val="heading 2"/>
    <w:basedOn w:val="Normal"/>
    <w:link w:val="Heading2Char"/>
    <w:uiPriority w:val="9"/>
    <w:qFormat/>
    <w:rsid w:val="00F91A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91A3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1A3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91A3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91A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1A3D"/>
    <w:rPr>
      <w:rFonts w:ascii="Courier New" w:eastAsia="Times New Roman" w:hAnsi="Courier New" w:cs="Courier New"/>
      <w:sz w:val="20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91A3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91A3D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F91A3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F91A3D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6808B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6E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E1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1734"/>
  </w:style>
  <w:style w:type="paragraph" w:styleId="Footer">
    <w:name w:val="footer"/>
    <w:basedOn w:val="Normal"/>
    <w:link w:val="FooterChar"/>
    <w:uiPriority w:val="99"/>
    <w:unhideWhenUsed/>
    <w:rsid w:val="00BE1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7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6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347</Words>
  <Characters>7680</Characters>
  <Application>Microsoft Office Word</Application>
  <DocSecurity>0</DocSecurity>
  <Lines>64</Lines>
  <Paragraphs>18</Paragraphs>
  <ScaleCrop>false</ScaleCrop>
  <Company/>
  <LinksUpToDate>false</LinksUpToDate>
  <CharactersWithSpaces>9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EKADWAD</cp:lastModifiedBy>
  <cp:revision>51</cp:revision>
  <dcterms:created xsi:type="dcterms:W3CDTF">2016-03-10T11:45:00Z</dcterms:created>
  <dcterms:modified xsi:type="dcterms:W3CDTF">2016-04-18T09:18:00Z</dcterms:modified>
</cp:coreProperties>
</file>